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DA9B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3B508" w14:textId="0BEFFF8D" w:rsidR="00817DD6" w:rsidRPr="001549D3" w:rsidRDefault="001D0F11" w:rsidP="0001436A">
      <w:pPr>
        <w:pStyle w:val="Title"/>
      </w:pPr>
      <w:r w:rsidRPr="00500A83">
        <w:t xml:space="preserve">Investigation of baseline iron levels in Australian chickpea and </w:t>
      </w:r>
      <w:r>
        <w:t>evaluation</w:t>
      </w:r>
      <w:r w:rsidRPr="00500A83">
        <w:t xml:space="preserve"> of a transgenic biofortification approach</w:t>
      </w:r>
    </w:p>
    <w:p w14:paraId="3A04C38E" w14:textId="53BF58A0" w:rsidR="00A96828" w:rsidRPr="001A203C" w:rsidRDefault="001A203C" w:rsidP="001D0F11">
      <w:pPr>
        <w:pStyle w:val="AuthorList"/>
      </w:pPr>
      <w:r>
        <w:t>Tan, Z.H.G.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as Bhowmik, S.S.</w:t>
      </w:r>
      <w:r>
        <w:rPr>
          <w:vertAlign w:val="superscript"/>
        </w:rPr>
        <w:t>1</w:t>
      </w:r>
      <w:r w:rsidRPr="00376CC5">
        <w:t xml:space="preserve">, </w:t>
      </w:r>
      <w:r>
        <w:t>Hoang, T.M.L.</w:t>
      </w:r>
      <w:r w:rsidRPr="00CE6EFD">
        <w:rPr>
          <w:vertAlign w:val="superscript"/>
        </w:rPr>
        <w:t>1</w:t>
      </w:r>
      <w:r>
        <w:t>, Karbaschi, M.R.</w:t>
      </w:r>
      <w:r w:rsidRPr="00CE6EFD">
        <w:rPr>
          <w:vertAlign w:val="superscript"/>
        </w:rPr>
        <w:t>1</w:t>
      </w:r>
      <w:r>
        <w:t>, Long, H.</w:t>
      </w:r>
      <w:r w:rsidRPr="00CE6EFD">
        <w:rPr>
          <w:vertAlign w:val="superscript"/>
        </w:rPr>
        <w:t>1</w:t>
      </w:r>
      <w:r>
        <w:t>, Cheng, A.</w:t>
      </w:r>
      <w:r w:rsidRPr="00CE6EFD">
        <w:rPr>
          <w:vertAlign w:val="superscript"/>
        </w:rPr>
        <w:t>1</w:t>
      </w:r>
      <w:r>
        <w:t xml:space="preserve">, </w:t>
      </w:r>
      <w:r w:rsidRPr="00EA392F">
        <w:t>Bonneau, J</w:t>
      </w:r>
      <w:r>
        <w:t>.P.</w:t>
      </w:r>
      <w:r w:rsidRPr="00EA392F">
        <w:rPr>
          <w:vertAlign w:val="superscript"/>
        </w:rPr>
        <w:t xml:space="preserve"> </w:t>
      </w:r>
      <w:r w:rsidRPr="00A545C6">
        <w:rPr>
          <w:vertAlign w:val="superscript"/>
        </w:rPr>
        <w:t>2</w:t>
      </w:r>
      <w:r>
        <w:t xml:space="preserve">, </w:t>
      </w:r>
      <w:r w:rsidRPr="00EA392F">
        <w:t>Beasley, J</w:t>
      </w:r>
      <w:r>
        <w:t>.T.</w:t>
      </w:r>
      <w:r w:rsidRPr="00A545C6">
        <w:rPr>
          <w:vertAlign w:val="superscript"/>
        </w:rPr>
        <w:t>2</w:t>
      </w:r>
      <w:r>
        <w:t>, Johnson, A.A.T.</w:t>
      </w:r>
      <w:r w:rsidRPr="00A545C6">
        <w:rPr>
          <w:vertAlign w:val="superscript"/>
        </w:rPr>
        <w:t>2</w:t>
      </w:r>
      <w:r w:rsidRPr="00376CC5">
        <w:t xml:space="preserve">, </w:t>
      </w:r>
      <w:r>
        <w:t>Williams, B.</w:t>
      </w:r>
      <w:r>
        <w:rPr>
          <w:vertAlign w:val="superscript"/>
        </w:rPr>
        <w:t>1</w:t>
      </w:r>
      <w:r w:rsidRPr="00376CC5">
        <w:t xml:space="preserve">, </w:t>
      </w:r>
      <w:r>
        <w:t>Mundree, S.G.</w:t>
      </w:r>
      <w:r>
        <w:rPr>
          <w:vertAlign w:val="superscript"/>
        </w:rPr>
        <w:t>1</w:t>
      </w:r>
      <w:r w:rsidRPr="00CE6EFD">
        <w:t>*</w:t>
      </w:r>
    </w:p>
    <w:p w14:paraId="63CEFBA5" w14:textId="77777777" w:rsidR="00A96828" w:rsidRPr="00376CC5" w:rsidRDefault="00A96828" w:rsidP="00A9682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Tropical Crops and Biocommoditi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98D9B6" w14:textId="77777777" w:rsidR="00A96828" w:rsidRDefault="00A96828" w:rsidP="00A9682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sciences, University of Melbourne, Victoria, Australia</w:t>
      </w:r>
    </w:p>
    <w:p w14:paraId="1ED57E62" w14:textId="5AD4DB87" w:rsidR="001C73CF" w:rsidRPr="001936E5" w:rsidRDefault="002868E2" w:rsidP="001936E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6828">
        <w:rPr>
          <w:rFonts w:cs="Times New Roman"/>
          <w:szCs w:val="24"/>
        </w:rPr>
        <w:t xml:space="preserve">Prof </w:t>
      </w:r>
      <w:r w:rsidR="00A96828" w:rsidRPr="005B0772">
        <w:rPr>
          <w:rFonts w:cs="Times New Roman"/>
          <w:szCs w:val="24"/>
        </w:rPr>
        <w:t>Sagadevan Mundree</w:t>
      </w:r>
      <w:r w:rsidR="00A96828">
        <w:rPr>
          <w:rFonts w:cs="Times New Roman"/>
          <w:szCs w:val="24"/>
        </w:rPr>
        <w:t>: sagadevan.mundree</w:t>
      </w:r>
      <w:r w:rsidR="00A96828" w:rsidRPr="005B0772">
        <w:rPr>
          <w:rFonts w:cs="Times New Roman"/>
          <w:szCs w:val="24"/>
        </w:rPr>
        <w:t>@</w:t>
      </w:r>
      <w:r w:rsidR="00A96828">
        <w:rPr>
          <w:rFonts w:cs="Times New Roman"/>
          <w:szCs w:val="24"/>
        </w:rPr>
        <w:t>qut.edu.au</w:t>
      </w:r>
    </w:p>
    <w:p w14:paraId="7F5E2E65" w14:textId="1DC38D9E" w:rsidR="000D2838" w:rsidRDefault="000D2838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B26CCC1" w14:textId="4B0CDD87" w:rsidR="00A01701" w:rsidRDefault="00656074" w:rsidP="00A01701">
      <w:pPr>
        <w:pStyle w:val="Caption"/>
      </w:pPr>
      <w:r>
        <w:t xml:space="preserve">Supplementary </w:t>
      </w:r>
      <w:r w:rsidR="00A01701">
        <w:t xml:space="preserve">Table </w:t>
      </w:r>
      <w:r w:rsidR="00842ED1">
        <w:fldChar w:fldCharType="begin"/>
      </w:r>
      <w:r w:rsidR="00842ED1">
        <w:instrText xml:space="preserve"> SEQ Table \* ARABIC </w:instrText>
      </w:r>
      <w:r w:rsidR="00842ED1">
        <w:fldChar w:fldCharType="separate"/>
      </w:r>
      <w:r w:rsidR="004B311B">
        <w:rPr>
          <w:noProof/>
        </w:rPr>
        <w:t>2</w:t>
      </w:r>
      <w:r w:rsidR="00842ED1">
        <w:rPr>
          <w:noProof/>
        </w:rPr>
        <w:fldChar w:fldCharType="end"/>
      </w:r>
      <w:r w:rsidR="00A01701">
        <w:t xml:space="preserve">. </w:t>
      </w:r>
      <w:r w:rsidR="00920DFE" w:rsidRPr="001C4D2B">
        <w:t>Percentage of similarity between the CaNAS and OsNAS amino acid sequences.</w:t>
      </w:r>
      <w:bookmarkStart w:id="0" w:name="_GoBack"/>
      <w:bookmarkEnd w:id="0"/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2520"/>
        <w:gridCol w:w="1097"/>
        <w:gridCol w:w="1097"/>
        <w:gridCol w:w="1097"/>
      </w:tblGrid>
      <w:tr w:rsidR="00920DFE" w:rsidRPr="00C17631" w14:paraId="08A165B5" w14:textId="77777777" w:rsidTr="005E3B3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8B9F" w14:textId="77777777" w:rsidR="00920DFE" w:rsidRPr="00C17631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1EF6" w14:textId="77777777" w:rsidR="00920DFE" w:rsidRPr="00CE2E72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CE2E72">
              <w:rPr>
                <w:rFonts w:eastAsia="Times New Roman" w:cs="Times New Roman"/>
                <w:b/>
                <w:szCs w:val="20"/>
                <w:lang w:eastAsia="en-AU"/>
              </w:rPr>
              <w:t>OsNA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B929" w14:textId="77777777" w:rsidR="00920DFE" w:rsidRPr="00D168B1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D168B1">
              <w:rPr>
                <w:rFonts w:eastAsia="Times New Roman" w:cs="Times New Roman"/>
                <w:b/>
                <w:szCs w:val="20"/>
                <w:lang w:eastAsia="en-AU"/>
              </w:rPr>
              <w:t>OsNA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FBB1" w14:textId="77777777" w:rsidR="00920DFE" w:rsidRPr="00C17631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C17631">
              <w:rPr>
                <w:rFonts w:eastAsia="Times New Roman" w:cs="Times New Roman"/>
                <w:b/>
                <w:szCs w:val="20"/>
                <w:lang w:eastAsia="en-AU"/>
              </w:rPr>
              <w:t>OsNAS3</w:t>
            </w:r>
          </w:p>
        </w:tc>
      </w:tr>
      <w:tr w:rsidR="00920DFE" w:rsidRPr="00C17631" w14:paraId="099D6213" w14:textId="77777777" w:rsidTr="005E3B3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145" w14:textId="77777777" w:rsidR="00920DFE" w:rsidRPr="00C17631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C17631">
              <w:rPr>
                <w:rFonts w:eastAsia="Times New Roman" w:cs="Times New Roman"/>
                <w:b/>
                <w:szCs w:val="20"/>
                <w:lang w:eastAsia="en-AU"/>
              </w:rPr>
              <w:t>CaNAS2 (XP_004495658.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C69B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4.9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E72C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b/>
                <w:color w:val="FF0000"/>
                <w:szCs w:val="20"/>
                <w:lang w:eastAsia="en-AU"/>
              </w:rPr>
              <w:t>44.9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6C09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7.249</w:t>
            </w:r>
          </w:p>
        </w:tc>
      </w:tr>
      <w:tr w:rsidR="00920DFE" w:rsidRPr="00C17631" w14:paraId="3B815219" w14:textId="77777777" w:rsidTr="005E3B31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D58" w14:textId="77777777" w:rsidR="00920DFE" w:rsidRPr="00CE2E72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C17631">
              <w:rPr>
                <w:rFonts w:eastAsia="Times New Roman" w:cs="Times New Roman"/>
                <w:b/>
                <w:szCs w:val="20"/>
                <w:lang w:eastAsia="en-AU"/>
              </w:rPr>
              <w:t>CaNAS (XP_00448776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7CE3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3F1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639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2.154</w:t>
            </w:r>
          </w:p>
        </w:tc>
      </w:tr>
      <w:tr w:rsidR="00920DFE" w:rsidRPr="00C17631" w14:paraId="4FBD0911" w14:textId="77777777" w:rsidTr="005E3B31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74E" w14:textId="77777777" w:rsidR="00920DFE" w:rsidRPr="00CE2E72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C17631">
              <w:rPr>
                <w:rFonts w:eastAsia="Times New Roman" w:cs="Times New Roman"/>
                <w:b/>
                <w:szCs w:val="20"/>
                <w:lang w:eastAsia="en-AU"/>
              </w:rPr>
              <w:t>CaNAS (XP_004488704.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3D74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3.2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732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2.9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DAA7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2.215</w:t>
            </w:r>
          </w:p>
        </w:tc>
      </w:tr>
      <w:tr w:rsidR="00920DFE" w:rsidRPr="00C17631" w14:paraId="7D04A124" w14:textId="77777777" w:rsidTr="005E3B31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A732" w14:textId="77777777" w:rsidR="00920DFE" w:rsidRPr="00CE2E72" w:rsidRDefault="00920DFE" w:rsidP="005E3B31">
            <w:pPr>
              <w:spacing w:after="0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C17631">
              <w:rPr>
                <w:rFonts w:eastAsia="Times New Roman" w:cs="Times New Roman"/>
                <w:b/>
                <w:szCs w:val="20"/>
                <w:lang w:eastAsia="en-AU"/>
              </w:rPr>
              <w:t>CaNAS (XP_00449454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F0B9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3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AE97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3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B856" w14:textId="77777777" w:rsidR="00920DFE" w:rsidRPr="001D0F11" w:rsidRDefault="00920DFE" w:rsidP="005E3B31">
            <w:pPr>
              <w:spacing w:after="0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1D0F11">
              <w:rPr>
                <w:rFonts w:eastAsia="Times New Roman" w:cs="Times New Roman"/>
                <w:szCs w:val="20"/>
                <w:lang w:eastAsia="en-AU"/>
              </w:rPr>
              <w:t>47.205</w:t>
            </w:r>
          </w:p>
        </w:tc>
      </w:tr>
    </w:tbl>
    <w:p w14:paraId="45C6DB61" w14:textId="77777777" w:rsidR="00A01701" w:rsidRDefault="00A01701" w:rsidP="009A552F">
      <w:pPr>
        <w:pStyle w:val="Caption"/>
      </w:pPr>
    </w:p>
    <w:sectPr w:rsidR="00A0170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71FBC" w14:textId="77777777" w:rsidR="00842ED1" w:rsidRDefault="00842ED1" w:rsidP="00117666">
      <w:pPr>
        <w:spacing w:after="0"/>
      </w:pPr>
      <w:r>
        <w:separator/>
      </w:r>
    </w:p>
  </w:endnote>
  <w:endnote w:type="continuationSeparator" w:id="0">
    <w:p w14:paraId="5903256C" w14:textId="77777777" w:rsidR="00842ED1" w:rsidRDefault="00842E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73F3D" w14:textId="77777777" w:rsidR="00842ED1" w:rsidRDefault="00842ED1" w:rsidP="00117666">
      <w:pPr>
        <w:spacing w:after="0"/>
      </w:pPr>
      <w:r>
        <w:separator/>
      </w:r>
    </w:p>
  </w:footnote>
  <w:footnote w:type="continuationSeparator" w:id="0">
    <w:p w14:paraId="305CCDD7" w14:textId="77777777" w:rsidR="00842ED1" w:rsidRDefault="00842ED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B2"/>
    <w:rsid w:val="0001436A"/>
    <w:rsid w:val="00034304"/>
    <w:rsid w:val="00035434"/>
    <w:rsid w:val="00052A14"/>
    <w:rsid w:val="00077D53"/>
    <w:rsid w:val="000D2838"/>
    <w:rsid w:val="00105FD9"/>
    <w:rsid w:val="00117666"/>
    <w:rsid w:val="001549D3"/>
    <w:rsid w:val="00160065"/>
    <w:rsid w:val="0017160B"/>
    <w:rsid w:val="00177D84"/>
    <w:rsid w:val="001936E5"/>
    <w:rsid w:val="001A203C"/>
    <w:rsid w:val="001C73CF"/>
    <w:rsid w:val="001D0F11"/>
    <w:rsid w:val="00267D18"/>
    <w:rsid w:val="00267D7A"/>
    <w:rsid w:val="002861C5"/>
    <w:rsid w:val="002868E2"/>
    <w:rsid w:val="002869C3"/>
    <w:rsid w:val="002936E4"/>
    <w:rsid w:val="002B4A57"/>
    <w:rsid w:val="002C74CA"/>
    <w:rsid w:val="00343351"/>
    <w:rsid w:val="003544FB"/>
    <w:rsid w:val="0039188F"/>
    <w:rsid w:val="003D2F2D"/>
    <w:rsid w:val="00401590"/>
    <w:rsid w:val="00447801"/>
    <w:rsid w:val="00452E9C"/>
    <w:rsid w:val="004735C8"/>
    <w:rsid w:val="004961FF"/>
    <w:rsid w:val="004A3935"/>
    <w:rsid w:val="004B311B"/>
    <w:rsid w:val="004B6FB2"/>
    <w:rsid w:val="004E37F9"/>
    <w:rsid w:val="00517A89"/>
    <w:rsid w:val="005250F2"/>
    <w:rsid w:val="00582104"/>
    <w:rsid w:val="00593EEA"/>
    <w:rsid w:val="005A5EEE"/>
    <w:rsid w:val="005E6E29"/>
    <w:rsid w:val="005F65D9"/>
    <w:rsid w:val="006061DF"/>
    <w:rsid w:val="006375C7"/>
    <w:rsid w:val="00654E8F"/>
    <w:rsid w:val="00656074"/>
    <w:rsid w:val="00660D05"/>
    <w:rsid w:val="006820B1"/>
    <w:rsid w:val="00683949"/>
    <w:rsid w:val="006B09C2"/>
    <w:rsid w:val="006B7D14"/>
    <w:rsid w:val="006E24F0"/>
    <w:rsid w:val="00701727"/>
    <w:rsid w:val="0070566C"/>
    <w:rsid w:val="00714C50"/>
    <w:rsid w:val="00725A7D"/>
    <w:rsid w:val="007501BE"/>
    <w:rsid w:val="0077184B"/>
    <w:rsid w:val="0078670D"/>
    <w:rsid w:val="00790BB3"/>
    <w:rsid w:val="007C206C"/>
    <w:rsid w:val="007E7B34"/>
    <w:rsid w:val="007F29E6"/>
    <w:rsid w:val="00817DD6"/>
    <w:rsid w:val="00823FEC"/>
    <w:rsid w:val="00842ED1"/>
    <w:rsid w:val="00885156"/>
    <w:rsid w:val="008C03DA"/>
    <w:rsid w:val="009151AA"/>
    <w:rsid w:val="00920DFE"/>
    <w:rsid w:val="009322C5"/>
    <w:rsid w:val="0093429D"/>
    <w:rsid w:val="00943573"/>
    <w:rsid w:val="00945774"/>
    <w:rsid w:val="009612C5"/>
    <w:rsid w:val="00970F7D"/>
    <w:rsid w:val="009860DC"/>
    <w:rsid w:val="00994A3D"/>
    <w:rsid w:val="009A552F"/>
    <w:rsid w:val="009C053C"/>
    <w:rsid w:val="009C2B12"/>
    <w:rsid w:val="009F3EDC"/>
    <w:rsid w:val="00A01701"/>
    <w:rsid w:val="00A05FEE"/>
    <w:rsid w:val="00A174D9"/>
    <w:rsid w:val="00A30B81"/>
    <w:rsid w:val="00A96107"/>
    <w:rsid w:val="00A96828"/>
    <w:rsid w:val="00AB6715"/>
    <w:rsid w:val="00AF6297"/>
    <w:rsid w:val="00B1671E"/>
    <w:rsid w:val="00B2473C"/>
    <w:rsid w:val="00B25EB8"/>
    <w:rsid w:val="00B37F4D"/>
    <w:rsid w:val="00B97AB2"/>
    <w:rsid w:val="00BA5B76"/>
    <w:rsid w:val="00BC1867"/>
    <w:rsid w:val="00C17631"/>
    <w:rsid w:val="00C40D13"/>
    <w:rsid w:val="00C52A7B"/>
    <w:rsid w:val="00C56BAF"/>
    <w:rsid w:val="00C679AA"/>
    <w:rsid w:val="00C75972"/>
    <w:rsid w:val="00CD066B"/>
    <w:rsid w:val="00CE02A6"/>
    <w:rsid w:val="00CE2E72"/>
    <w:rsid w:val="00CE4FEE"/>
    <w:rsid w:val="00D168B1"/>
    <w:rsid w:val="00D34752"/>
    <w:rsid w:val="00D4715A"/>
    <w:rsid w:val="00DA5A84"/>
    <w:rsid w:val="00DB59C3"/>
    <w:rsid w:val="00DC259A"/>
    <w:rsid w:val="00DE23E8"/>
    <w:rsid w:val="00E52377"/>
    <w:rsid w:val="00E64E17"/>
    <w:rsid w:val="00E866C9"/>
    <w:rsid w:val="00EA0024"/>
    <w:rsid w:val="00EA3D3C"/>
    <w:rsid w:val="00F102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1CBE"/>
  <w15:docId w15:val="{2EC29492-7B89-48F6-A204-AB20084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7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83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c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06B861-2E05-4F71-895F-6E164B8A9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E's 04</cp:lastModifiedBy>
  <cp:revision>3</cp:revision>
  <cp:lastPrinted>2013-10-03T12:51:00Z</cp:lastPrinted>
  <dcterms:created xsi:type="dcterms:W3CDTF">2018-02-13T10:32:00Z</dcterms:created>
  <dcterms:modified xsi:type="dcterms:W3CDTF">2018-05-04T06:42:00Z</dcterms:modified>
</cp:coreProperties>
</file>